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ED25C" w14:textId="69E99CEC" w:rsidR="003F3F86" w:rsidRPr="00E81E2D" w:rsidRDefault="00E81E2D" w:rsidP="003F3F86">
      <w:pPr>
        <w:ind w:firstLine="0"/>
        <w:rPr>
          <w:rFonts w:ascii="Times New Roman" w:hAnsi="Times New Roman"/>
          <w:b/>
          <w:sz w:val="24"/>
          <w:lang w:val="en-US"/>
        </w:rPr>
      </w:pPr>
      <w:r w:rsidRPr="00897C6C">
        <w:rPr>
          <w:rFonts w:ascii="Times New Roman" w:hAnsi="Times New Roman"/>
          <w:b/>
          <w:sz w:val="24"/>
          <w:lang w:val="en-US"/>
        </w:rPr>
        <w:t xml:space="preserve">Table </w:t>
      </w:r>
      <w:r w:rsidR="00130206">
        <w:rPr>
          <w:rFonts w:ascii="Times New Roman" w:hAnsi="Times New Roman"/>
          <w:b/>
          <w:sz w:val="24"/>
          <w:lang w:val="en-US"/>
        </w:rPr>
        <w:t>S</w:t>
      </w:r>
      <w:r w:rsidR="004F7FB4">
        <w:rPr>
          <w:rFonts w:ascii="Times New Roman" w:hAnsi="Times New Roman"/>
          <w:b/>
          <w:sz w:val="24"/>
          <w:lang w:val="en-US"/>
        </w:rPr>
        <w:t>4</w:t>
      </w:r>
      <w:r w:rsidRPr="00897C6C">
        <w:rPr>
          <w:rFonts w:ascii="Times New Roman" w:hAnsi="Times New Roman"/>
          <w:b/>
          <w:sz w:val="24"/>
          <w:lang w:val="en-US"/>
        </w:rPr>
        <w:t xml:space="preserve">. DIS </w:t>
      </w:r>
      <w:r>
        <w:rPr>
          <w:rFonts w:ascii="Times New Roman" w:hAnsi="Times New Roman"/>
          <w:b/>
          <w:sz w:val="24"/>
          <w:lang w:val="en-US"/>
        </w:rPr>
        <w:t>of</w:t>
      </w:r>
      <w:r w:rsidRPr="00897C6C">
        <w:rPr>
          <w:rFonts w:ascii="Times New Roman" w:hAnsi="Times New Roman"/>
          <w:b/>
          <w:sz w:val="24"/>
          <w:lang w:val="en-US"/>
        </w:rPr>
        <w:t xml:space="preserve"> m</w:t>
      </w:r>
      <w:r>
        <w:rPr>
          <w:rFonts w:ascii="Times New Roman" w:hAnsi="Times New Roman"/>
          <w:b/>
          <w:sz w:val="24"/>
          <w:lang w:val="en-US"/>
        </w:rPr>
        <w:t>ale larvae collected from breeding sites</w:t>
      </w:r>
      <w:r w:rsidRPr="00897C6C">
        <w:rPr>
          <w:rFonts w:ascii="Times New Roman" w:hAnsi="Times New Roman"/>
          <w:b/>
          <w:sz w:val="24"/>
          <w:lang w:val="en-US"/>
        </w:rPr>
        <w:t xml:space="preserve"> - </w:t>
      </w:r>
      <w:r w:rsidRPr="00897C6C">
        <w:rPr>
          <w:rFonts w:ascii="Times New Roman" w:hAnsi="Times New Roman"/>
          <w:sz w:val="24"/>
          <w:lang w:val="en-US"/>
        </w:rPr>
        <w:t>The number of individuals with given genotypes (count) and total number of</w:t>
      </w:r>
      <w:r w:rsidRPr="004E2884">
        <w:rPr>
          <w:rFonts w:ascii="Times New Roman" w:hAnsi="Times New Roman"/>
          <w:sz w:val="24"/>
          <w:lang w:val="en-US"/>
        </w:rPr>
        <w:t xml:space="preserve"> individuals </w:t>
      </w:r>
      <w:r w:rsidR="006C34DE">
        <w:rPr>
          <w:rFonts w:ascii="Times New Roman" w:hAnsi="Times New Roman"/>
          <w:sz w:val="24"/>
          <w:lang w:val="en-US"/>
        </w:rPr>
        <w:t xml:space="preserve">of each species </w:t>
      </w:r>
      <w:r w:rsidRPr="004E2884">
        <w:rPr>
          <w:rFonts w:ascii="Times New Roman" w:hAnsi="Times New Roman"/>
          <w:sz w:val="24"/>
          <w:lang w:val="en-US"/>
        </w:rPr>
        <w:t xml:space="preserve">genotyped per </w:t>
      </w:r>
      <w:r w:rsidR="00B62BCD">
        <w:rPr>
          <w:rFonts w:ascii="Times New Roman" w:hAnsi="Times New Roman"/>
          <w:sz w:val="24"/>
          <w:lang w:val="en-US"/>
        </w:rPr>
        <w:t>larval breeding site</w:t>
      </w:r>
      <w:r>
        <w:rPr>
          <w:rFonts w:ascii="Times New Roman" w:hAnsi="Times New Roman"/>
          <w:sz w:val="24"/>
          <w:lang w:val="en-US"/>
        </w:rPr>
        <w:t>,</w:t>
      </w:r>
      <w:r w:rsidRPr="004E2884">
        <w:rPr>
          <w:rFonts w:ascii="Times New Roman" w:hAnsi="Times New Roman"/>
          <w:sz w:val="24"/>
          <w:lang w:val="en-US"/>
        </w:rPr>
        <w:t xml:space="preserve"> sampling location, </w:t>
      </w:r>
      <w:r>
        <w:rPr>
          <w:rFonts w:ascii="Times New Roman" w:hAnsi="Times New Roman"/>
          <w:sz w:val="24"/>
          <w:lang w:val="en-US"/>
        </w:rPr>
        <w:t xml:space="preserve">and </w:t>
      </w:r>
      <w:r w:rsidRPr="004E2884">
        <w:rPr>
          <w:rFonts w:ascii="Times New Roman" w:hAnsi="Times New Roman"/>
          <w:sz w:val="24"/>
          <w:lang w:val="en-US"/>
        </w:rPr>
        <w:t>year of collection are indicated.</w:t>
      </w:r>
      <w:r>
        <w:rPr>
          <w:rFonts w:ascii="Times New Roman" w:hAnsi="Times New Roman"/>
          <w:sz w:val="24"/>
          <w:lang w:val="en-US"/>
        </w:rPr>
        <w:t xml:space="preserve"> DIS loci are described through their base-pair position (red positions are loci closest to the centromeres) and chr</w:t>
      </w:r>
      <w:r w:rsidR="00B62BCD">
        <w:rPr>
          <w:rFonts w:ascii="Times New Roman" w:hAnsi="Times New Roman"/>
          <w:sz w:val="24"/>
          <w:lang w:val="en-US"/>
        </w:rPr>
        <w:t>omosomal division. For each locus</w:t>
      </w:r>
      <w:r>
        <w:rPr>
          <w:rFonts w:ascii="Times New Roman" w:hAnsi="Times New Roman"/>
          <w:sz w:val="24"/>
          <w:lang w:val="en-US"/>
        </w:rPr>
        <w:t xml:space="preserve">, homozygous (or hemizygous for X in males) genotypes characteristic of </w:t>
      </w:r>
      <w:r w:rsidRPr="00897C6C">
        <w:rPr>
          <w:rFonts w:ascii="Times New Roman" w:hAnsi="Times New Roman"/>
          <w:i/>
          <w:sz w:val="24"/>
          <w:lang w:val="en-US"/>
        </w:rPr>
        <w:t>An. coluzzii</w:t>
      </w:r>
      <w:r>
        <w:rPr>
          <w:rFonts w:ascii="Times New Roman" w:hAnsi="Times New Roman"/>
          <w:sz w:val="24"/>
          <w:lang w:val="en-US"/>
        </w:rPr>
        <w:t xml:space="preserve"> are shaded in light blue and those of </w:t>
      </w:r>
      <w:r w:rsidR="00F86C2F">
        <w:rPr>
          <w:rFonts w:ascii="Times New Roman" w:hAnsi="Times New Roman"/>
          <w:i/>
          <w:sz w:val="24"/>
          <w:lang w:val="en-US"/>
        </w:rPr>
        <w:t>An. gambiae</w:t>
      </w:r>
      <w:r w:rsidRPr="00897C6C">
        <w:rPr>
          <w:rFonts w:ascii="Times New Roman" w:hAnsi="Times New Roman"/>
          <w:i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 xml:space="preserve"> in dark blue, heterozygous genotypes in yellow.</w:t>
      </w:r>
    </w:p>
    <w:tbl>
      <w:tblPr>
        <w:tblW w:w="517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2"/>
        <w:gridCol w:w="555"/>
        <w:gridCol w:w="884"/>
        <w:gridCol w:w="110"/>
        <w:gridCol w:w="707"/>
        <w:gridCol w:w="1003"/>
        <w:gridCol w:w="710"/>
        <w:gridCol w:w="707"/>
        <w:gridCol w:w="707"/>
        <w:gridCol w:w="850"/>
        <w:gridCol w:w="850"/>
        <w:gridCol w:w="567"/>
        <w:gridCol w:w="701"/>
        <w:gridCol w:w="865"/>
        <w:gridCol w:w="707"/>
        <w:gridCol w:w="619"/>
        <w:gridCol w:w="795"/>
        <w:gridCol w:w="558"/>
        <w:gridCol w:w="893"/>
        <w:gridCol w:w="658"/>
        <w:gridCol w:w="859"/>
      </w:tblGrid>
      <w:tr w:rsidR="0018251C" w:rsidRPr="00DF132B" w14:paraId="30C44DC6" w14:textId="77777777">
        <w:trPr>
          <w:trHeight w:hRule="exact" w:val="227"/>
        </w:trPr>
        <w:tc>
          <w:tcPr>
            <w:tcW w:w="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8C806" w14:textId="77777777" w:rsidR="00F663F0" w:rsidRPr="00DF132B" w:rsidRDefault="00F663F0" w:rsidP="001E2342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E5549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AB9D2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59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78122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1671" w:type="pct"/>
            <w:gridSpan w:val="7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6F1D901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X</w:t>
            </w:r>
          </w:p>
        </w:tc>
        <w:tc>
          <w:tcPr>
            <w:tcW w:w="1163" w:type="pct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71EEBAF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2L</w:t>
            </w:r>
          </w:p>
        </w:tc>
        <w:tc>
          <w:tcPr>
            <w:tcW w:w="791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84456D7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3L</w:t>
            </w:r>
          </w:p>
        </w:tc>
      </w:tr>
      <w:tr w:rsidR="00D81D27" w:rsidRPr="00DF132B" w14:paraId="0CD726F6" w14:textId="77777777">
        <w:trPr>
          <w:trHeight w:hRule="exact" w:val="227"/>
        </w:trPr>
        <w:tc>
          <w:tcPr>
            <w:tcW w:w="4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86C55" w14:textId="77777777" w:rsidR="006132C0" w:rsidRPr="00DF132B" w:rsidRDefault="006132C0" w:rsidP="00B70FC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DF132B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ampling location</w:t>
            </w:r>
          </w:p>
        </w:tc>
        <w:tc>
          <w:tcPr>
            <w:tcW w:w="88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0FD0D" w14:textId="77777777" w:rsidR="006132C0" w:rsidRPr="00DF132B" w:rsidRDefault="00925DD8" w:rsidP="00B70FC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ample</w:t>
            </w:r>
            <w:r w:rsidR="002647F5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</w:t>
            </w:r>
          </w:p>
        </w:tc>
        <w:tc>
          <w:tcPr>
            <w:tcW w:w="233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48C573" w14:textId="77777777" w:rsidR="006132C0" w:rsidRPr="00DF132B" w:rsidRDefault="006132C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D</w:t>
            </w:r>
          </w:p>
        </w:tc>
        <w:tc>
          <w:tcPr>
            <w:tcW w:w="1438" w:type="pct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3CB8BA4" w14:textId="77777777" w:rsidR="006132C0" w:rsidRPr="00DF132B" w:rsidRDefault="006132C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2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2B8FBA1" w14:textId="77777777" w:rsidR="006132C0" w:rsidRPr="00DF132B" w:rsidRDefault="006132C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A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9A1C4A" w14:textId="77777777" w:rsidR="006132C0" w:rsidRPr="00DF132B" w:rsidRDefault="006132C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B</w:t>
            </w:r>
          </w:p>
        </w:tc>
        <w:tc>
          <w:tcPr>
            <w:tcW w:w="647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C3C23B1" w14:textId="77777777" w:rsidR="006132C0" w:rsidRPr="00DF132B" w:rsidRDefault="006132C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C</w:t>
            </w:r>
          </w:p>
        </w:tc>
        <w:tc>
          <w:tcPr>
            <w:tcW w:w="791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A320ADB" w14:textId="77777777" w:rsidR="006132C0" w:rsidRPr="00DF132B" w:rsidRDefault="006132C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8A</w:t>
            </w:r>
          </w:p>
        </w:tc>
      </w:tr>
      <w:tr w:rsidR="0018251C" w:rsidRPr="00DF132B" w14:paraId="24DA9B1F" w14:textId="77777777">
        <w:trPr>
          <w:trHeight w:hRule="exact" w:val="22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E7612" w14:textId="77777777" w:rsidR="0018251C" w:rsidRPr="00DF132B" w:rsidRDefault="0018251C" w:rsidP="001E2342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Locality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46E0D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Year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EB693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pecies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EF4AD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ount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716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N Total</w:t>
            </w:r>
          </w:p>
        </w:tc>
        <w:tc>
          <w:tcPr>
            <w:tcW w:w="233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52567F9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0015634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7127B38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429</w:t>
            </w:r>
          </w:p>
        </w:tc>
        <w:tc>
          <w:tcPr>
            <w:tcW w:w="2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B0E034A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860</w:t>
            </w:r>
          </w:p>
        </w:tc>
        <w:tc>
          <w:tcPr>
            <w:tcW w:w="27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3A0EFC0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497157</w:t>
            </w:r>
          </w:p>
        </w:tc>
        <w:tc>
          <w:tcPr>
            <w:tcW w:w="27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1A3F43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432</w:t>
            </w:r>
          </w:p>
        </w:tc>
        <w:tc>
          <w:tcPr>
            <w:tcW w:w="1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9F9D51E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572</w:t>
            </w:r>
          </w:p>
        </w:tc>
        <w:tc>
          <w:tcPr>
            <w:tcW w:w="23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71A955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2944682</w:t>
            </w:r>
          </w:p>
        </w:tc>
        <w:tc>
          <w:tcPr>
            <w:tcW w:w="2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379D5A8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09536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4065537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1274353</w:t>
            </w:r>
          </w:p>
        </w:tc>
        <w:tc>
          <w:tcPr>
            <w:tcW w:w="20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1FFE7E2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786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16FBF31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915</w:t>
            </w:r>
          </w:p>
        </w:tc>
        <w:tc>
          <w:tcPr>
            <w:tcW w:w="183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7067878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1005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E4859E2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96897</w:t>
            </w:r>
          </w:p>
        </w:tc>
        <w:tc>
          <w:tcPr>
            <w:tcW w:w="21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8ACDA38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387877</w:t>
            </w:r>
          </w:p>
        </w:tc>
        <w:tc>
          <w:tcPr>
            <w:tcW w:w="282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A3C42C6" w14:textId="77777777" w:rsidR="0018251C" w:rsidRPr="004006AC" w:rsidRDefault="0018251C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413944</w:t>
            </w:r>
          </w:p>
        </w:tc>
      </w:tr>
      <w:tr w:rsidR="0018251C" w:rsidRPr="00DF132B" w14:paraId="4C1C4A62" w14:textId="77777777">
        <w:trPr>
          <w:trHeight w:hRule="exact" w:val="227"/>
        </w:trPr>
        <w:tc>
          <w:tcPr>
            <w:tcW w:w="30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DAB08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749A3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0FC9D" w14:textId="77777777" w:rsidR="0018251C" w:rsidRDefault="0018251C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97B30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4BC02E3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5</w:t>
            </w:r>
          </w:p>
        </w:tc>
        <w:tc>
          <w:tcPr>
            <w:tcW w:w="233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BC7A0A0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469CBA7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9B6A1FA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7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E70EBA1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7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D0C6A68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05B1FC6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0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2DEE2D9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4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BB1523B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CAC9280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03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37D1603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0C23EF1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83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6F572D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142E93C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EFA81C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2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B52A1F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18251C" w:rsidRPr="00DF132B" w14:paraId="5033EC32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E80A4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A1B1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F64BB" w14:textId="77777777" w:rsidR="0018251C" w:rsidRDefault="0018251C" w:rsidP="0018251C">
            <w:pPr>
              <w:ind w:firstLine="0"/>
            </w:pPr>
            <w:r w:rsidRPr="0039577A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78260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F58FC4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5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3D2AF58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49D995D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D1148D3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B23776E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AA99A51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791E9B9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3C01EF1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C70015B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FF0D8F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5C19FC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01B79C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91B6AA9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BD7A50B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AE3740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2E82DDA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18251C" w:rsidRPr="00DF132B" w14:paraId="0C1B730A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9187F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DB44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9D040" w14:textId="77777777" w:rsidR="0018251C" w:rsidRDefault="0018251C" w:rsidP="0018251C">
            <w:pPr>
              <w:ind w:firstLine="0"/>
            </w:pPr>
            <w:r w:rsidRPr="0039577A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6F38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8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7995870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5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0E284CD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D0D6438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5CA9793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825DD70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FACCEE7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38A5D1E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E2322A3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4F49FC9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7A289F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1934EB9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B3FFD6D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0EA1FE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0D7C56D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0BDC9E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BF68A11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18251C" w:rsidRPr="00DF132B" w14:paraId="76ADBCEB" w14:textId="77777777">
        <w:trPr>
          <w:trHeight w:hRule="exact" w:val="227"/>
        </w:trPr>
        <w:tc>
          <w:tcPr>
            <w:tcW w:w="30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902D7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EB6C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6C91E" w14:textId="77777777" w:rsidR="0018251C" w:rsidRDefault="0018251C" w:rsidP="0018251C">
            <w:pPr>
              <w:ind w:firstLine="0"/>
            </w:pPr>
            <w:r w:rsidRPr="0039577A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5E7DC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B0BC61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DBAF376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81ADBEB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973AF58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61AAF2B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18BEC330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952D59D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9D9C553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273BA1A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CB72CB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A3B6E4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503698C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EF4F71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6B77E3B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872473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323FCF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18251C" w:rsidRPr="00DF132B" w14:paraId="3258E31E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56E00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9956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521A8" w14:textId="77777777" w:rsidR="0018251C" w:rsidRDefault="0018251C" w:rsidP="0018251C">
            <w:pPr>
              <w:ind w:firstLine="0"/>
            </w:pPr>
            <w:r w:rsidRPr="0039577A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8EBF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5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BA15CF1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87746D8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2E59646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CC2D20C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900EF4D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3E927C0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2A6D53A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54F023C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315B4C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2C50F3C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CE63B9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7885AE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51359D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26A100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9F5B99B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2DE39B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18251C" w:rsidRPr="00DF132B" w14:paraId="0B107649" w14:textId="77777777">
        <w:trPr>
          <w:trHeight w:hRule="exact" w:val="227"/>
        </w:trPr>
        <w:tc>
          <w:tcPr>
            <w:tcW w:w="30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DD43C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3CF93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F02B6" w14:textId="77777777" w:rsidR="0018251C" w:rsidRDefault="0018251C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67BE7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D026D2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0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121C171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706CAD8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AA07C30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9C919DC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2F1FC00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85D83E2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69966EB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60E1BEA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651B1FA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725B91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D3A3EBC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E857F8C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27B021D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40CEDBA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F08AE3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18251C" w:rsidRPr="00DF132B" w14:paraId="71524392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67D34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DED9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06817" w14:textId="77777777" w:rsidR="0018251C" w:rsidRDefault="0018251C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C5F09B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9AC314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0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DEAD811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56FE044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FFB4D3F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6CF3ABB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70D17C4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C556930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3B105A5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9324F0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A0F83D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041619C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74A98B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3D1151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7241709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E9486C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302E68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18251C" w:rsidRPr="00DF132B" w14:paraId="72EAE3FC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72E46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7258B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837EA" w14:textId="77777777" w:rsidR="0018251C" w:rsidRDefault="0018251C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F5CD7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6D95189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0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A19CACA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A856EF0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FDD8F0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4782A4E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0FBD83D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8A37733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220AD9A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AB0D120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C538CD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C4F1A9A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1BC619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2F8709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004143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788672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6E9659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18251C" w:rsidRPr="00DF132B" w14:paraId="1790E37B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93940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62C1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607A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18730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7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46C024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0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E9FF5F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9AD04D0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D9E7CF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42E2FE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AEFC480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B521C5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8163E81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86888F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D5A7A9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31DC20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7AA6CB3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018F22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80ECE4A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B0C93C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C8DD0D1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18251C" w:rsidRPr="00DF132B" w14:paraId="3B14C14B" w14:textId="77777777">
        <w:trPr>
          <w:trHeight w:hRule="exact" w:val="227"/>
        </w:trPr>
        <w:tc>
          <w:tcPr>
            <w:tcW w:w="30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39B69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DC7A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27BCA" w14:textId="77777777" w:rsidR="0018251C" w:rsidRDefault="0018251C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D3A77D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5CD153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7B4B327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A49D1E3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D05A877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D1C9D24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DC56BF5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9CB75D7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D7478CB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84AECB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D683B1D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2B0B38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FE35253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EDA1AA9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03D9D71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6CD959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7EFF19C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18251C" w:rsidRPr="00DF132B" w14:paraId="42C35328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828FF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994C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E7854" w14:textId="77777777" w:rsidR="0018251C" w:rsidRDefault="0018251C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4B120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6FF2C0C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649A737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2A0E78A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1DF44AA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D5A1C0F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4F31E07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DD3BD53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F12D744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0D93BCB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8D7D0C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A707F9C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8DC7B6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D7728A9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F5FBA2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67647E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2B271C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18251C" w:rsidRPr="00DF132B" w14:paraId="65A922F9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9EF2F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9CD1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ED915" w14:textId="77777777" w:rsidR="0018251C" w:rsidRDefault="0018251C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5AC4A9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374C8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580B02A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4F3072A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A6689D0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AC1A2D6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190E760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F091C79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B963C8E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D9DCAF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97FFBC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DEA2AC0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B76E97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BE701F3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84295F3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D7F80D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F7E91B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18251C" w:rsidRPr="00DF132B" w14:paraId="7DF59E49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F9049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F149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5B70D" w14:textId="77777777" w:rsidR="0018251C" w:rsidRDefault="0018251C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4C519A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5E35FA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ED97A4A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8351C96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89666B5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CEEFAC8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7179A02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F7BFFEA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3158EE5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D17CDB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53AEBBA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071EBAD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D6B330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4914B9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50DB49A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9D63C21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ACDA311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18251C" w:rsidRPr="00DF132B" w14:paraId="780310BF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651ED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1D13C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4A000" w14:textId="77777777" w:rsidR="0018251C" w:rsidRDefault="0018251C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AD221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7DC035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E784321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6B44584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CDBD4F6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885AC73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B356B68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662E07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A0093B1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32EBC4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2F9B480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08E81F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61DD1E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10A62A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677BBC4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A6B4E4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1A5FDB7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18251C" w:rsidRPr="00DF132B" w14:paraId="52027066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6633A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97B0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12537" w14:textId="77777777" w:rsidR="0018251C" w:rsidRDefault="0018251C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6D83D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8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E68FA7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C5EB6F9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89E4A64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98D9AA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E3017C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CBCCAC4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1BB7714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FD404BE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3C6DBF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EF2797D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72B7E8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AA31F1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EECD22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E480F38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D7CAF63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3612CD9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18251C" w:rsidRPr="00DF132B" w14:paraId="3A148111" w14:textId="77777777">
        <w:trPr>
          <w:trHeight w:hRule="exact" w:val="227"/>
        </w:trPr>
        <w:tc>
          <w:tcPr>
            <w:tcW w:w="302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EE4A7" w14:textId="77777777" w:rsidR="0018251C" w:rsidRPr="00DF132B" w:rsidRDefault="0018251C" w:rsidP="00882467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6AE3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6" w:type="pct"/>
            <w:gridSpan w:val="2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63BC3" w14:textId="77777777" w:rsidR="0018251C" w:rsidRDefault="0018251C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F8221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4E0011B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0974FD6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37DE9537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710F3BF7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707C5C87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6DF69329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2778904B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0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7446596" w14:textId="77777777" w:rsidR="0018251C" w:rsidRPr="00DF132B" w:rsidRDefault="0018251C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4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5FA0B3F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48E755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03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FFFF99"/>
            <w:noWrap/>
            <w:vAlign w:val="center"/>
          </w:tcPr>
          <w:p w14:paraId="38382B0D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6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FFFF99"/>
            <w:noWrap/>
            <w:vAlign w:val="center"/>
          </w:tcPr>
          <w:p w14:paraId="5DD85E26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0A0BC2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93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415E4682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58C3C11E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82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8D47835" w14:textId="77777777" w:rsidR="0018251C" w:rsidRPr="00DF132B" w:rsidRDefault="0018251C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</w:tbl>
    <w:p w14:paraId="3FA82DA9" w14:textId="77777777" w:rsidR="003821B8" w:rsidRPr="00DF132B" w:rsidRDefault="003821B8" w:rsidP="003F3F86">
      <w:pPr>
        <w:ind w:firstLine="0"/>
        <w:rPr>
          <w:rFonts w:ascii="Arial" w:hAnsi="Arial"/>
          <w:lang w:val="en-US"/>
        </w:rPr>
      </w:pPr>
    </w:p>
    <w:p w14:paraId="3C8D0A0B" w14:textId="6AF547FA" w:rsidR="00A8076C" w:rsidRPr="00DF132B" w:rsidRDefault="00A8076C" w:rsidP="004F7FB4">
      <w:pPr>
        <w:ind w:firstLine="0"/>
        <w:rPr>
          <w:rFonts w:ascii="Arial" w:hAnsi="Arial"/>
          <w:lang w:val="en-US"/>
        </w:rPr>
      </w:pPr>
    </w:p>
    <w:sectPr w:rsidR="00A8076C" w:rsidRPr="00DF132B" w:rsidSect="00F502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093A"/>
    <w:rsid w:val="00021D63"/>
    <w:rsid w:val="000B064C"/>
    <w:rsid w:val="00100995"/>
    <w:rsid w:val="00130206"/>
    <w:rsid w:val="0018251C"/>
    <w:rsid w:val="001C101B"/>
    <w:rsid w:val="001C7CD5"/>
    <w:rsid w:val="001D263C"/>
    <w:rsid w:val="001E2342"/>
    <w:rsid w:val="00231F77"/>
    <w:rsid w:val="002647F5"/>
    <w:rsid w:val="00270375"/>
    <w:rsid w:val="002A0804"/>
    <w:rsid w:val="002A3AF2"/>
    <w:rsid w:val="002A7D37"/>
    <w:rsid w:val="003210B4"/>
    <w:rsid w:val="0033616E"/>
    <w:rsid w:val="003821B8"/>
    <w:rsid w:val="003D56C7"/>
    <w:rsid w:val="003F11B2"/>
    <w:rsid w:val="003F3F86"/>
    <w:rsid w:val="004006AC"/>
    <w:rsid w:val="00420EA6"/>
    <w:rsid w:val="004768BF"/>
    <w:rsid w:val="00482846"/>
    <w:rsid w:val="004F2B18"/>
    <w:rsid w:val="004F7FB4"/>
    <w:rsid w:val="005165B8"/>
    <w:rsid w:val="00574A00"/>
    <w:rsid w:val="00575821"/>
    <w:rsid w:val="00590285"/>
    <w:rsid w:val="005A57D2"/>
    <w:rsid w:val="005D5B98"/>
    <w:rsid w:val="005D6E75"/>
    <w:rsid w:val="005F7AF0"/>
    <w:rsid w:val="006132C0"/>
    <w:rsid w:val="006A0CC0"/>
    <w:rsid w:val="006B12F7"/>
    <w:rsid w:val="006C34DE"/>
    <w:rsid w:val="007659B6"/>
    <w:rsid w:val="007E24AF"/>
    <w:rsid w:val="0083093A"/>
    <w:rsid w:val="00882467"/>
    <w:rsid w:val="00897C6C"/>
    <w:rsid w:val="008D3EA1"/>
    <w:rsid w:val="00925DD8"/>
    <w:rsid w:val="009A1145"/>
    <w:rsid w:val="00A07376"/>
    <w:rsid w:val="00A125E3"/>
    <w:rsid w:val="00A37DED"/>
    <w:rsid w:val="00A4179F"/>
    <w:rsid w:val="00A47773"/>
    <w:rsid w:val="00A652FA"/>
    <w:rsid w:val="00A8076C"/>
    <w:rsid w:val="00A87A79"/>
    <w:rsid w:val="00AE6E62"/>
    <w:rsid w:val="00B07F60"/>
    <w:rsid w:val="00B62BCD"/>
    <w:rsid w:val="00B70FC2"/>
    <w:rsid w:val="00BC3DDB"/>
    <w:rsid w:val="00C16A19"/>
    <w:rsid w:val="00CA1283"/>
    <w:rsid w:val="00CA788D"/>
    <w:rsid w:val="00CC44F9"/>
    <w:rsid w:val="00CE182D"/>
    <w:rsid w:val="00CF7D9F"/>
    <w:rsid w:val="00D23670"/>
    <w:rsid w:val="00D27750"/>
    <w:rsid w:val="00D70BAC"/>
    <w:rsid w:val="00D75EA5"/>
    <w:rsid w:val="00D81D27"/>
    <w:rsid w:val="00D864F6"/>
    <w:rsid w:val="00DD1F81"/>
    <w:rsid w:val="00DF132B"/>
    <w:rsid w:val="00E136CB"/>
    <w:rsid w:val="00E81E2D"/>
    <w:rsid w:val="00E9758C"/>
    <w:rsid w:val="00F3790D"/>
    <w:rsid w:val="00F50231"/>
    <w:rsid w:val="00F57CEA"/>
    <w:rsid w:val="00F60AF9"/>
    <w:rsid w:val="00F663F0"/>
    <w:rsid w:val="00F667C0"/>
    <w:rsid w:val="00F709E6"/>
    <w:rsid w:val="00F86C2F"/>
    <w:rsid w:val="00FE12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3A45C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  <w:ind w:firstLine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ng</dc:creator>
  <cp:lastModifiedBy>Abdoulaye NIANG</cp:lastModifiedBy>
  <cp:revision>12</cp:revision>
  <cp:lastPrinted>2015-04-10T13:41:00Z</cp:lastPrinted>
  <dcterms:created xsi:type="dcterms:W3CDTF">2015-10-31T05:35:00Z</dcterms:created>
  <dcterms:modified xsi:type="dcterms:W3CDTF">2022-05-26T12:05:00Z</dcterms:modified>
</cp:coreProperties>
</file>